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A6396" w14:textId="77777777" w:rsidR="0008500F" w:rsidRPr="00F23B5D" w:rsidRDefault="0008500F" w:rsidP="00A40D14">
      <w:pPr>
        <w:rPr>
          <w:rFonts w:ascii="Arial Narrow" w:hAnsi="Arial Narrow"/>
          <w:b/>
        </w:rPr>
      </w:pPr>
    </w:p>
    <w:tbl>
      <w:tblPr>
        <w:tblW w:w="13066" w:type="dxa"/>
        <w:jc w:val="center"/>
        <w:tblInd w:w="78" w:type="dxa"/>
        <w:tblLayout w:type="fixed"/>
        <w:tblLook w:val="0000" w:firstRow="0" w:lastRow="0" w:firstColumn="0" w:lastColumn="0" w:noHBand="0" w:noVBand="0"/>
      </w:tblPr>
      <w:tblGrid>
        <w:gridCol w:w="889"/>
        <w:gridCol w:w="1768"/>
        <w:gridCol w:w="889"/>
        <w:gridCol w:w="466"/>
        <w:gridCol w:w="2498"/>
        <w:gridCol w:w="2431"/>
        <w:gridCol w:w="2610"/>
        <w:gridCol w:w="1515"/>
      </w:tblGrid>
      <w:tr w:rsidR="0008500F" w:rsidRPr="00E10464" w14:paraId="3D567B97" w14:textId="77777777" w:rsidTr="001C7A0D">
        <w:trPr>
          <w:cantSplit/>
          <w:trHeight w:val="345"/>
          <w:jc w:val="center"/>
        </w:trPr>
        <w:tc>
          <w:tcPr>
            <w:tcW w:w="1306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B30A7" w14:textId="6C660000" w:rsidR="0008500F" w:rsidRPr="00E10464" w:rsidRDefault="00A40D14" w:rsidP="00881CA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>Table S1</w:t>
            </w:r>
            <w:r w:rsidR="0008500F"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. Molecular and biological functions, obtained from uniprot.org and literature searches, for those genes containing SNPs/DIPs from only the </w:t>
            </w:r>
            <w:r w:rsidR="0008500F" w:rsidRPr="00A923D1">
              <w:rPr>
                <w:rFonts w:ascii="Arial Narrow" w:hAnsi="Arial Narrow" w:cs="Calibri"/>
                <w:bCs/>
                <w:i/>
                <w:color w:val="000000"/>
                <w:sz w:val="16"/>
                <w:szCs w:val="16"/>
                <w:lang w:eastAsia="ja-JP"/>
              </w:rPr>
              <w:t>91-R</w:t>
            </w:r>
            <w:r w:rsidR="0008500F"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 fly line. Gene symbol, gene name, and annotation symbol from flybase.org. The color-coding system is as follows: Nervous system = blue, External sensory perception = pink, Cuticular = brown, Egg/Reproduction = orange, Mitochondrial = green, Growth/Development = purple, Metal ion binding = teal, Enzyme/Enzymatic activity = red, Other = white, Unknown = gray. </w:t>
            </w:r>
            <w:bookmarkStart w:id="0" w:name="_GoBack"/>
            <w:bookmarkEnd w:id="0"/>
          </w:p>
        </w:tc>
      </w:tr>
      <w:tr w:rsidR="0008500F" w:rsidRPr="00E10464" w14:paraId="46B99548" w14:textId="77777777" w:rsidTr="001C7A0D">
        <w:trPr>
          <w:cantSplit/>
          <w:trHeight w:val="205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39D032B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Symbol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033553D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Gene Nam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2FDD56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Annotation Symbol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594CB46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Chromosom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6EB2024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Molecular Function                             (Gene Ontology) (uniprot.org)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3E0F1B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Biological Process                         (uniprot.org)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64ACC9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Other Functions                                                                                          (from Journal Articles - See Next Column)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53C1A3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Article Citation</w:t>
            </w:r>
          </w:p>
        </w:tc>
      </w:tr>
      <w:tr w:rsidR="0008500F" w:rsidRPr="00E10464" w14:paraId="1C7647C4" w14:textId="77777777" w:rsidTr="001C7A0D">
        <w:trPr>
          <w:trHeight w:val="14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8A0C6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29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DD5A5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8E0B07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2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DDFFA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5A45A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yltransferase Transferas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D2D84A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647B77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856292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84FA851" w14:textId="77777777" w:rsidTr="001C7A0D">
        <w:trPr>
          <w:trHeight w:val="11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ABE8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55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E021B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1DCA0C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55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80FA8A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BC63D1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ydrol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22E2E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86713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566EAE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08C401D" w14:textId="77777777" w:rsidTr="001C7A0D">
        <w:trPr>
          <w:trHeight w:val="15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2F90EE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7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7BEA2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7743F2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7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A7E01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04C7D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yltransferase Transferas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1837B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349F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9E3BB1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EB661D2" w14:textId="77777777" w:rsidTr="001C7A0D">
        <w:trPr>
          <w:trHeight w:val="11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84503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557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05D98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5769C4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55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2555AC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8782B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AF8A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686FD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9810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9966483" w14:textId="77777777" w:rsidTr="001C7A0D">
        <w:trPr>
          <w:trHeight w:val="15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D374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64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C35C4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5AF1B2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64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9B1D81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6BB253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ydrol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48ED6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6BEC62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C452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3C06C81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99AB7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54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F8B095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3F354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54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90489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E09A80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37F46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ar mRNA splicing, via spliceosom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4B6997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C2ADF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A77FEEE" w14:textId="77777777" w:rsidTr="001C7A0D">
        <w:trPr>
          <w:trHeight w:val="36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80F82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kt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61523A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laikit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40695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82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B97320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2660DB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xonuclease, Hydrolase, Nucleas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0298FB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damage, DNA repair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57AE5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xpressed in embryonic central nervous system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6B9A19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unlop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424897"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00</w:t>
            </w:r>
          </w:p>
        </w:tc>
      </w:tr>
      <w:tr w:rsidR="0008500F" w:rsidRPr="00E10464" w14:paraId="7FE32C39" w14:textId="77777777" w:rsidTr="001C7A0D">
        <w:trPr>
          <w:trHeight w:val="33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87BE6B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2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44E2CA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arly gene at 23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61300E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2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21613F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4084B6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, ATP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D41D7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gulation of circadian rhythm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201D4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ritical regulatory roles during metamorphosis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B3A8A9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ock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 w:rsidRPr="00424897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0</w:t>
            </w:r>
          </w:p>
        </w:tc>
      </w:tr>
      <w:tr w:rsidR="0008500F" w:rsidRPr="00E10464" w14:paraId="33C34EEC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9248C7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sp-30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A2D20D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uscle-specific protein 300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050FA9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6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DAA7F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D8C36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6CE252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D74535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nchors nuclei to acti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2ADE1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Xie 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&amp; Fischer, 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008</w:t>
            </w:r>
          </w:p>
        </w:tc>
      </w:tr>
      <w:tr w:rsidR="0008500F" w:rsidRPr="00E10464" w14:paraId="3B500A47" w14:textId="77777777" w:rsidTr="001C7A0D">
        <w:trPr>
          <w:trHeight w:val="12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6B78D6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nt1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AB952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nt10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29868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97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BEE371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CC359F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velopmental protein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D5F74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nt signaling pathwa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1FCCB4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A0FCD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EBEB22B" w14:textId="77777777" w:rsidTr="001C7A0D">
        <w:trPr>
          <w:trHeight w:val="53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8A724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inaC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F3033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ither inactivation nor afterpotential C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725DFF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12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30DC6F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295FEF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inase, Motor protein, Myosin, Serine/threonine-protein kinase, Transferas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F6232E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nsory transduction, Vis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547891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463ABB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5DEB902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4C5E1A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79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66FA3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3E7316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79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75E815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F9614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BA1DBF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ter-male aggressive behavior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7FB7F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DC266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E5719A2" w14:textId="77777777" w:rsidTr="001C7A0D">
        <w:trPr>
          <w:trHeight w:val="75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C6C61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y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4F3107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uzzy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BCC3D8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39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5619E7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D09121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0072A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stablishment of imaginal disc-derived wing hair orientation; Establishment or maintance of cell polarit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DF1D66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1BA2CD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E5C5AC1" w14:textId="77777777" w:rsidTr="001C7A0D">
        <w:trPr>
          <w:trHeight w:val="18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7F3A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52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1F0C7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2EE9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52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BB749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182A0B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B5B7F8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38B7C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AEF6E0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4AA5212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8128D0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98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AB858F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D3A1AB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98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9203C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B7CF9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talytic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AA3A29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2A1EA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8AD1F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3162347" w14:textId="77777777" w:rsidTr="001C7A0D">
        <w:trPr>
          <w:trHeight w:val="151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51B386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lastRenderedPageBreak/>
              <w:t>chico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04FCC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co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406A87C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68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51E7627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4B9372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H2 domain binding; insulin receptor binding; insulin-like growth factor receptor binding; phosphatidylinositol 3-kinase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408608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morphogenesis; determination of adult lifespan; germ-line stem-cell niche homeostasis; growth of germarium-derived egg chamber; insulin receptor signaling pathway; Male germ-line stem cell division; Primary spermatocyte growth; Vitellogene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0F25A2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1C78D87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7F36071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543B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1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8ACFF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59997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1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61366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720FC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D300E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D69B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07026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138B9BD" w14:textId="77777777" w:rsidTr="001C7A0D">
        <w:trPr>
          <w:trHeight w:val="30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EC785A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88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76001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91E13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88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1D668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98065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DBA53F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0334E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utative secreted or transmembrane protei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B48C1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úñiga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9</w:t>
            </w:r>
          </w:p>
        </w:tc>
      </w:tr>
      <w:tr w:rsidR="0008500F" w:rsidRPr="00E10464" w14:paraId="6823A7E6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83A84B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81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802407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96FE2D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81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45ECC4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3D01F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tRNA-intron endonucle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261E5E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NA splicing, via endonucleolytic cleavage and lig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0BD99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ACE6E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A16A08F" w14:textId="77777777" w:rsidTr="001C7A0D">
        <w:trPr>
          <w:trHeight w:val="35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AED1D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dN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589679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dherin-N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357DF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2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D199A9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A4C53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D2166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tegral to membrane; Plasma membran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55EAB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** axon extension involved in axon guidance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BF1E6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akash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5</w:t>
            </w:r>
          </w:p>
        </w:tc>
      </w:tr>
      <w:tr w:rsidR="0008500F" w:rsidRPr="00E10464" w14:paraId="717C07E3" w14:textId="77777777" w:rsidTr="001C7A0D">
        <w:trPr>
          <w:trHeight w:val="19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1A71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3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E87F0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34C6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3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9E6D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D45D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0CF10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887BC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A5D89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16E6199" w14:textId="77777777" w:rsidTr="001C7A0D">
        <w:trPr>
          <w:trHeight w:val="14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E4772E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20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0F968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F0EA2F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20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8FBDF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877A8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94059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A807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3619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94026D6" w14:textId="77777777" w:rsidTr="001C7A0D">
        <w:trPr>
          <w:trHeight w:val="20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2A312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18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013C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B8D47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18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5FAA73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BEE02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tyrosine phosphat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4D4B6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7113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03B4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C37B8BC" w14:textId="77777777" w:rsidTr="001C7A0D">
        <w:trPr>
          <w:trHeight w:val="59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D1EB19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5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D8ED67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BC659B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5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36C0EA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37BFD3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peptidase activity; Dipeptidyl-peptidase activity; metalloexopeptid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6ADA58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EB5277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6B86CE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91DF4FF" w14:textId="77777777" w:rsidTr="001C7A0D">
        <w:trPr>
          <w:trHeight w:val="38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0B6C8B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79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3E9B6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FDB80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79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2E2504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F2F22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Receptor signaling protein serine/threonine kin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E5A4FE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agocytosis, engulfment; Regulation of cell shap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9B851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12A3A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1F96C9D" w14:textId="77777777" w:rsidTr="001C7A0D">
        <w:trPr>
          <w:trHeight w:val="15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D4CA99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35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113B0B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B70588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35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00A49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B6BFC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4E8BC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9AB1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98838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AE3DA5F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C895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35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28DB3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46E370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35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341D8F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2E4CC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B43891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8EE1BC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1AD92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4AEDF2D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23D23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st36Fa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6E8176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e-specific transcript 36Fa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7A2778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80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ED131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A5BDDD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15A36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permatogene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1CE226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AF85A5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858F138" w14:textId="77777777" w:rsidTr="001C7A0D">
        <w:trPr>
          <w:trHeight w:val="112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3B488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os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FF211C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osca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4A17E5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38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27901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749337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; double-stranded DNA specific 5'-3' exodeoxyribonuclease activity; Flap endonuclease activity; Metal ion binding; Single-stranded DNA specific 5'-3' exodeoxyribonucle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E48D85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recombination; mismatch repair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BA14A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5A43A2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F8BE0F4" w14:textId="77777777" w:rsidTr="001C7A0D">
        <w:trPr>
          <w:trHeight w:val="42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2ACA8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75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A7BCE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1070ED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75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6D0F99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A02F0A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ferase activity; transferring phosphorus-containing groups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D6899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A6825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87F87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851FC5D" w14:textId="77777777" w:rsidTr="001C7A0D">
        <w:trPr>
          <w:trHeight w:val="79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441EF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sl-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08503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e-specific lethal 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9D12E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38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8F1EF5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477CCB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; chromatin binding; prote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2F4BEA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sage compensation complex assembly involved in dosage compensation by hyperactivation of x chromosom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243CFE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E8BE8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D9131A2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C4B33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Jwa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C0D674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Jwa ortholog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93EF0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3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EAD4C1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94C53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on channel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02D987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sponse to ethanol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03FFE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quired for acquiring ethanol tolerance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223AC2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</w:tr>
      <w:tr w:rsidR="0008500F" w:rsidRPr="00E10464" w14:paraId="5695E3F9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629F4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6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28D65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58220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6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C1903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6AE55C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1D253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E29366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E18C04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7633614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F57A2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epIV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FFED05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hiolester containing protein IV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8B81E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36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0375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BB130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ndopeptidase inhibi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79603F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22CB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ED4DE5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F84B3ED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1E82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05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172A5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42CE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05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E5B4E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5B1F7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0D3B46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BDDEB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16DF6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6CF97C1" w14:textId="77777777" w:rsidTr="001C7A0D">
        <w:trPr>
          <w:trHeight w:val="19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0F778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96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0D93B0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8BB3C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96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0E33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5D301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EDF80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51E6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F3B7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30EBE08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FD767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77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B6AB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E388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77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FF65D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69DFC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DB9D6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D72D2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8FDFE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2F93D42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79CECE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he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A395C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+/H+ hydrogen exchanger 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5997C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5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C3913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4A398B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odium:hydrogen antiporte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326C66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gulation of pH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19625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818301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6CC1445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EAFFD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67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09ACA8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D58FEF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67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A39A2E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2BF3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11EDA7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sRNA transpor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7AF5A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D32895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07BA474" w14:textId="77777777" w:rsidTr="001C7A0D">
        <w:trPr>
          <w:trHeight w:val="39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E3254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tr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BF331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fective transmitter releas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BAD699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62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B94DC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DE8B4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yne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37139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ilium morphogenesis; Synaptic transmiss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9BD311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A119B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787BA0A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260E76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39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A9B59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ustatory receptor 39b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4C09FB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62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CBC72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4936A1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aste recep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65AA2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E09382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2BCFEC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01CF9BF" w14:textId="77777777" w:rsidTr="001C7A0D">
        <w:trPr>
          <w:trHeight w:val="39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F8FB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f2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6C437B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longation factor 2b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09ACD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23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BC872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499383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TP binding; GTPase activity; Translation elongation fac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50F2CA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tic spindle elong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23057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388BF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2327474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A600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4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57CB88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CC069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4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C9035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3569C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CF2C6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E7527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52AF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CEF83CE" w14:textId="77777777" w:rsidTr="001C7A0D">
        <w:trPr>
          <w:trHeight w:val="11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AA49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rs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3D5788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F7D8AA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4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E3C86E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30F1C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BCFF5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onversion of ds siRNA to ss siRNA involved in RNA interference; Negative regulation of viral genome replication; nuclear mRNA splicing, via spliceosome; Primary miRNA process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E9CE9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4B989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84C5F7B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BA047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sp42E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F55ED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etraspanin 42E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64439F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10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70AD1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AD4EE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B9D8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BF27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250FE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BEB5D61" w14:textId="77777777" w:rsidTr="001C7A0D">
        <w:trPr>
          <w:trHeight w:val="39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4F7DD6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r43a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33F6A6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receptor 43a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85C22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5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1B5C5A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56D724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2C63EB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A602D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; olfactory receptor activity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6B4AA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ortkuhl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&amp; Kettler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1</w:t>
            </w:r>
          </w:p>
        </w:tc>
      </w:tr>
      <w:tr w:rsidR="0008500F" w:rsidRPr="00E10464" w14:paraId="20B984EC" w14:textId="77777777" w:rsidTr="001C7A0D">
        <w:trPr>
          <w:trHeight w:val="125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F6A2A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scam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F60F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wn syndrome cell adhesion molecul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8B47A8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80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ECE14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2EF32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xon guidance receptor activity; Bacterial cell surface binding; Protein homodimerization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D6CBF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xon extension involved in axon guidance; Axonal fasciculation; Central nervous system morphogenesis; Dendrite self-avoidance; Mushroom body development; Peripheral nervous system development; Phagocyto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FF2F34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66C385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0DA2C9D" w14:textId="77777777" w:rsidTr="001C7A0D">
        <w:trPr>
          <w:trHeight w:val="33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82D11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PLA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F6C5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cretory Phospholipase A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D0C46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12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B0855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9D40D8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; Calcium-dependent phospholipase A2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717DDF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id catabolic process; Phospholipid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9AC2C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D45FB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3290186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CEE328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Vps1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915B81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Vacuolar protein sorting 13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14524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09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497096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150EE1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8CAC6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localiz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62402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E8E46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E75ECA7" w14:textId="77777777" w:rsidTr="001C7A0D">
        <w:trPr>
          <w:trHeight w:val="40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72C659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94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D4251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44FFB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94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66A3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BA53D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ferase activity; Transferring acyl groups other than amino-acyl groups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D3C7E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4D38D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2F5E59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E667196" w14:textId="77777777" w:rsidTr="001C7A0D">
        <w:trPr>
          <w:trHeight w:val="10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04CD3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37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4164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3C925B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3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B9E7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4FF88E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3309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1018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81D21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3057159" w14:textId="77777777" w:rsidTr="001C7A0D">
        <w:trPr>
          <w:trHeight w:val="61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B20533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s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22663D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s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5D1F6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1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2E363E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87BA28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-dependent helicase activity; Nucleic acid binding; Nucleotidyltransferas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A15FA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ibosome biogene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83F2B3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6AECA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B52DE51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2DA436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7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A5827E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30065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13CCE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4C2C7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rine-type endopeptid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F6297F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46D0E5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6CCD6A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5DE2ABA" w14:textId="77777777" w:rsidTr="001C7A0D">
        <w:trPr>
          <w:trHeight w:val="21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5279E9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459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BFD01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2B4C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45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111F5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ECCC5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67D6C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A6B05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C6ACC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71FCD70" w14:textId="77777777" w:rsidTr="001C7A0D">
        <w:trPr>
          <w:trHeight w:val="33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719E76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9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7CF3F5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4BE06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9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90C86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0912E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transmitter:sodium symporte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CC109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48A7C4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FCDD98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7FCF829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A192C0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8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2BA3F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E19D4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8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00BE99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40D01D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otassium channel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20DB4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2DE392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243396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9CB1FD6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EC9000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la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013032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latory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46CDDA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2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F817FB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60D110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E5418C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B4885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nsory neuron cilia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8254B6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Ma 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&amp; Jarman, 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011</w:t>
            </w:r>
          </w:p>
        </w:tc>
      </w:tr>
      <w:tr w:rsidR="0008500F" w:rsidRPr="00E10464" w14:paraId="332CE2A9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09138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pr47E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E1F0B8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uticular protein 47Eb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8093F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22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5C606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8E349D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ructural constituent of cuticl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2946F2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37938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C7016F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26BD7A7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002F5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prt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24A3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prit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A9D3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2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318F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4B3BF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D4898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50B4B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D690E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99C0CFC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E3CF15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52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3028D7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3FABE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52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57CD9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1A95B6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925597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8E6D1A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A0695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A970434" w14:textId="77777777" w:rsidTr="001C7A0D">
        <w:trPr>
          <w:trHeight w:val="12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AB0C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8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083B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EA82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8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AA060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1B66D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E89EBE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2B7A2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AF9C21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4910C07" w14:textId="77777777" w:rsidTr="001C7A0D">
        <w:trPr>
          <w:trHeight w:val="8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892C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7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88ECF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2F6E18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7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3785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103070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31D97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703AA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F86770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C3770F1" w14:textId="77777777" w:rsidTr="001C7A0D">
        <w:trPr>
          <w:trHeight w:val="12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B8743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1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2739F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E828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1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6F399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0238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3568B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FDF59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1C2760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F86FF32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5F4AB9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1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66771C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983F8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1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6D82BE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E19500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ethylenetetrahydrofolate dehydrogenase (NAD+)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1EFF6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C3989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65E02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D0C3BD6" w14:textId="77777777" w:rsidTr="001C7A0D">
        <w:trPr>
          <w:trHeight w:val="15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8F9027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05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3E19A1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0E1BA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05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C53E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0AC2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D1339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B46A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719FC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CE88B95" w14:textId="77777777" w:rsidTr="001C7A0D">
        <w:trPr>
          <w:trHeight w:val="64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9605BB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fb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AAF5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fb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9A6E13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5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21B1B8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4FCD3E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25928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repair; Regulation of transcription, DNA-dependent;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17AF2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4C38C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6B3858F" w14:textId="77777777" w:rsidTr="001C7A0D">
        <w:trPr>
          <w:trHeight w:val="32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3F912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8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1B107B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F82FE3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8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F6001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16992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FE90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FACA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388E2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A50D958" w14:textId="77777777" w:rsidTr="001C7A0D">
        <w:trPr>
          <w:trHeight w:val="7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017795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bp50c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F9605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-binding protein 50c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958EB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7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34B800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27B231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8FE436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D6CD80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3A7756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Zhou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, 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004</w:t>
            </w:r>
          </w:p>
        </w:tc>
      </w:tr>
      <w:tr w:rsidR="0008500F" w:rsidRPr="00E10464" w14:paraId="074DA9AA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AAF03D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bp50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7327D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-binding protein 50b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6F486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DCF7BB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BC9672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88831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BEB09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2DEC58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hou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4</w:t>
            </w:r>
          </w:p>
        </w:tc>
      </w:tr>
      <w:tr w:rsidR="0008500F" w:rsidRPr="00E10464" w14:paraId="3EF9B847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97280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bp50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8B4B8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-binding protein 50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80D38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93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E2A66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BAB9B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18732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AB56B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CE3ECA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hou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4</w:t>
            </w:r>
          </w:p>
        </w:tc>
      </w:tr>
      <w:tr w:rsidR="0008500F" w:rsidRPr="00E10464" w14:paraId="121F4656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D1F42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fp51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35379F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minal fluid protein 51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47B90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47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363D4E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7EA53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638C12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FB89AB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otential seminal fluid gene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814D4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indlay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</w:tr>
      <w:tr w:rsidR="0008500F" w:rsidRPr="00E10464" w14:paraId="457AC040" w14:textId="77777777" w:rsidTr="001C7A0D">
        <w:trPr>
          <w:trHeight w:val="10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DA15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807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D805B2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035FE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80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272313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1D729A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osphatidylinositol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666C71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communic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FF161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A2DAE0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6C3FFD8" w14:textId="77777777" w:rsidTr="001C7A0D">
        <w:trPr>
          <w:trHeight w:val="14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2E329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9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578E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0058C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9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596D1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BB76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CB856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CA869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99CF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C7F034B" w14:textId="77777777" w:rsidTr="001C7A0D">
        <w:trPr>
          <w:trHeight w:val="9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3AEE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6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D9368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0E4AC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6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56F3A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CD4A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B755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4590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BB2B7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20331F9" w14:textId="77777777" w:rsidTr="001C7A0D">
        <w:trPr>
          <w:trHeight w:val="14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1FAE1B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lu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55954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lueless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EFD279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44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50E4AF4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0255ED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64B4E18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chondrion localiz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0A3C0C1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3CA7F2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9ADE6D0" w14:textId="77777777" w:rsidTr="001C7A0D">
        <w:trPr>
          <w:trHeight w:val="70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1FA0CDB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rimp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70098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rimper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6CD642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70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2B78FB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7109DC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23815D0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aryosome formation; Negative regulation of oskar mRNA translation; Oocyte dorsal/ventral axis specific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4DA431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344D6F2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5EF7A46" w14:textId="77777777" w:rsidTr="001C7A0D">
        <w:trPr>
          <w:trHeight w:val="12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F7C83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70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CE43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00A2E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70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D7729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84BC8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42A74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17DC6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87044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B603CC8" w14:textId="77777777" w:rsidTr="001C7A0D">
        <w:trPr>
          <w:trHeight w:val="53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F3270E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enl-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D22EEF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ic enzyme like-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037574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96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61BD9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5729D8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D binding; Malate dehydrogenase (oxaloacetate-decarboxylating) activity; Metal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912CC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ate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1322BF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CCE24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395C44A" w14:textId="77777777" w:rsidTr="001C7A0D">
        <w:trPr>
          <w:trHeight w:val="49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608AE0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enl-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60845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ic enzyme like-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65320B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96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E1A39D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F2993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D binding; Malate dehydrogenase (oxaloacetate-decarboxylating) activity; Metal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8FFBCF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ate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600987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FE4B23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73DB0D3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9842B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96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436B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754B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96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AD5363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08D8C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55323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746F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D338F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9D95D5F" w14:textId="77777777" w:rsidTr="001C7A0D">
        <w:trPr>
          <w:trHeight w:val="12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B57E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9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1D4D4A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EEB50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9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A2B2E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8B5C9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F719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A8C7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F374E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0028D26" w14:textId="77777777" w:rsidTr="001C7A0D">
        <w:trPr>
          <w:trHeight w:val="35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2DFE4F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ut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25FE7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uscle wasted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44762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41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19467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555F5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DC56D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uscle cell homeostasis; Regulation of transcription, DNA 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9FF4F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28B2B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0122FEE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ED9D7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2BE63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F26E9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8A20C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183E6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1F7DB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25BB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99F32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5AF7301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4C5949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e24c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AE2BB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e24c prenyl protease type I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7384D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00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5F910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F0686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etalloendopeptid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85A2AA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623593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52208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D5E10C0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6DB960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e24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1183C6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e24b prenyl protease type I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9D2006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00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8673A9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B3FFA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etalloendopeptid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06A1D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1FB57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24573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AFF2C8A" w14:textId="77777777" w:rsidTr="001C7A0D">
        <w:trPr>
          <w:trHeight w:val="58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CB5813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79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A2A47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2FD997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79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5F5D5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2FE3DD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sparagine-tRNA ligase activity; Aspartate-tRNA ligase activity; Nucleic acid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E97155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paraginyl-tRNA aminoacyl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51A28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790D9C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529CD8A" w14:textId="77777777" w:rsidTr="001C7A0D">
        <w:trPr>
          <w:trHeight w:val="51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A5C790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iPp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89C0C0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ar inhibitor of Protein phosphatase 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5859C5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8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1CB99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ADA681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RNA binding; Protein binding; Protein serine/threonine phosphatase inhibi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7D8D62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xon guidance; Negative regulation of protein desphosphoryl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49DA50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ED0391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3C7922A" w14:textId="77777777" w:rsidTr="001C7A0D">
        <w:trPr>
          <w:trHeight w:val="33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BEFF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80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6A041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72AF10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80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56D15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4E16A3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ositol trisphosphate phosphat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6B39F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088E7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74E59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758EDE2" w14:textId="77777777" w:rsidTr="001C7A0D">
        <w:trPr>
          <w:trHeight w:val="12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3F2A6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09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4498BE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88ED6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0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07F2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FE7D0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44740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24A7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4C334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59C69FC" w14:textId="77777777" w:rsidTr="001C7A0D">
        <w:trPr>
          <w:trHeight w:val="206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9AAD9E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rk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A776FB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paf-1-related-killer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30529F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82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82830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8DECEB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Caspase activator activity; Metal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ADD3E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tivation of caspase activity by cytochrome c; Central nervous system formation; Dendrite morphogenesis; Induction of apoptosis; Positive regulation of compound eye retinal cell programmed cell death; Response to DNA damage stimulus; Salivary gland cell autophagic cell death; Sensory organ development; Sperm individualiz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5A6CA9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AB7BB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4EE1418" w14:textId="77777777" w:rsidTr="001C7A0D">
        <w:trPr>
          <w:trHeight w:val="7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9A91A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4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D3B5B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EE66A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4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8E5BBB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6000A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06BD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9F8F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B519C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C1FC123" w14:textId="77777777" w:rsidTr="001C7A0D">
        <w:trPr>
          <w:trHeight w:val="88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C85D9F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PS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609007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ermansky-Pudlak Syndrome 4 ortholog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2631C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96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4994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C639D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hymidylate synthase (FAD)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3A701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RNA loading onto RISC involved in gene silencing by miRNA; Negative regulation of gene silencing by RNA; siRNA loading onto RISC involved in chromatin silencing by small RNA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8EB64F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98C081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FFFEB57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94120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757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28B7E7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7F9DF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75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6DC7E9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3F19A5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Thymidylate kin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6B9A3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TDP biosynthet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AC877D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7AB419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2B99485" w14:textId="77777777" w:rsidTr="001C7A0D">
        <w:trPr>
          <w:trHeight w:val="40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7F425E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92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C5EB25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ED4A0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92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53E3A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59E44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TP binding; Phosphoenolpyruvate carboxykinase (GTP)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6967D0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luconeogene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64894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972C34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406CF0E" w14:textId="77777777" w:rsidTr="001C7A0D">
        <w:trPr>
          <w:trHeight w:val="94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483681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g7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03E0A6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utophagy-specific gene 7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7222AF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48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4D666C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03274A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; Catalytic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AB11A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termination of adult lifespan; Larval midgut cell programmed cell death; Macroautophagy; Regulation of autophagy; Regulation of defense response to viru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744556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quiered for stress resistance, longevity, and neuronal homeostasis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38E455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Juhasz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&amp; Neufeld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</w:tr>
      <w:tr w:rsidR="0008500F" w:rsidRPr="00E10464" w14:paraId="06553570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422B9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int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903CF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DI interacting protein 3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D7EBC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46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17F0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7790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E4FA4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F636F3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AE1B2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43F6CE6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EFC3F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0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3E5A2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D15B8E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0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5633FD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9632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21955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F6A39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22B9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3085966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041BB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7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D33D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DA00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7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49747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06D14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D98546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EB070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796AF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805CB61" w14:textId="77777777" w:rsidTr="001C7A0D">
        <w:trPr>
          <w:trHeight w:val="18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5A5A3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454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F44111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4FF3F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45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4F6AC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8C02D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9FA10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F290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9C30B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E727C4E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157F51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08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66378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13E42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08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3258C5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28567A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eptid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2E561A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4E03F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9F1DB2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0A01357" w14:textId="77777777" w:rsidTr="001C7A0D">
        <w:trPr>
          <w:trHeight w:val="18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9179B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5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9A9A55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3965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5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092FE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880CC0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020DB9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795645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37E6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B72450B" w14:textId="77777777" w:rsidTr="001C7A0D">
        <w:trPr>
          <w:trHeight w:val="49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812916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bp56d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B61CB8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-binding protein 56d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1C8EF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21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48911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977BA2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012E4BD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lfactory behavior; Response to pheromone; Sensory perception of smell; Transpor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81FEB0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B88D5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6A69195" w14:textId="77777777" w:rsidTr="001C7A0D">
        <w:trPr>
          <w:trHeight w:val="30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9CF98C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bp56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C24E5B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-binding protein 56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E8D1B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46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65D754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A68D4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42ADE73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48B9D8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B26B2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B9C3CC2" w14:textId="77777777" w:rsidTr="001C7A0D">
        <w:trPr>
          <w:trHeight w:val="13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F2BC79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74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93AF4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5B76FE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74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4D1D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81F69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ADE1BD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DE827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3FB8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93A7986" w14:textId="77777777" w:rsidTr="001C7A0D">
        <w:trPr>
          <w:trHeight w:val="192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D3A0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8C675F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A85C0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5DF1D3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B6F672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BD5C7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34C61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42FE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3794B0B" w14:textId="77777777" w:rsidTr="001C7A0D">
        <w:trPr>
          <w:trHeight w:val="31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355091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gt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04956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dim </w:t>
            </w:r>
            <w:r w:rsidRPr="00E10464">
              <w:rPr>
                <w:rFonts w:ascii="Menlo Bold Italic" w:hAnsi="Menlo Bold Italic" w:cs="Menlo Bold Italic"/>
                <w:color w:val="000000"/>
                <w:sz w:val="16"/>
                <w:szCs w:val="16"/>
                <w:lang w:eastAsia="ja-JP"/>
              </w:rPr>
              <w:t>ϒ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tubulin 3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87C9C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2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F8DA1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787655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046999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tic spindle organization; Regulation of mito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F7EDC1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CD6A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6CDE204" w14:textId="77777777" w:rsidTr="001C7A0D">
        <w:trPr>
          <w:trHeight w:val="20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F409E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4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D0381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A9272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4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F40BD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1B389A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binding; Nucleotide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FB4D2E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process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70C2F8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98823B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C4BB430" w14:textId="77777777" w:rsidTr="001C7A0D">
        <w:trPr>
          <w:trHeight w:val="147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648D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9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9307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99AF8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9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F0367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6684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DFC5D4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59244E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69436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EEB3B70" w14:textId="77777777" w:rsidTr="001C7A0D">
        <w:trPr>
          <w:trHeight w:val="20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4C73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EE219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8C42D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3EC7AB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2D4F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44F7C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3E25E5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4B042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AA583B2" w14:textId="77777777" w:rsidTr="001C7A0D">
        <w:trPr>
          <w:trHeight w:val="426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15407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FAD2B2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8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15E23A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5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389BF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6925C1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tion binding; Chitin binding; Chitin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7E40A9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27819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47A15D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2E87B37" w14:textId="77777777" w:rsidTr="001C7A0D">
        <w:trPr>
          <w:trHeight w:val="39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ABA174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1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01C1A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1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1289F3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29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E7196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6A538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tion binding; Chitin binding; Chitin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B672F7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095499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A35F44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6B6A3A0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BCBD4C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eh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5ADDFE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ehalas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A73A1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6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10473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2CC98E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lpha,alpha-trehal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E1399C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ehalose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0FE83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FE8EB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B5A6AAC" w14:textId="77777777" w:rsidTr="001C7A0D">
        <w:trPr>
          <w:trHeight w:val="20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7B02F7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05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D19589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067B44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05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57CD0F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068F88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61355B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ECC45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D8B12B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B9B0E36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6BB210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0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3EFBE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F59BEE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0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0FD6BC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51C6C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E6F3E6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CBB1B3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1105BB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1695155" w14:textId="77777777" w:rsidTr="001C7A0D">
        <w:trPr>
          <w:trHeight w:val="750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67D173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bp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7EF95A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 box binding protein-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D4C31B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1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F1CB0A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AB272E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dimerization activity; Sequence-specific DNA binding; Sequence-specific DNA binding transcription fac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AEDE4A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ristle development; Endoplasmic reticulum unfolded protein response; Wing disc developm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369961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4AFA56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1DEF954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621F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1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F6B6B0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6F56D5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1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0708A3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873DB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FB088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2685F2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91691A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3466FD6B" w14:textId="77777777" w:rsidTr="001C7A0D">
        <w:trPr>
          <w:trHeight w:val="11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0FEBC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75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D5DA9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3062E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75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54FBF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7E84B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B6983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F9EB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C92A4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2EFD6F2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E14CAB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17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B2787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C47C4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17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FE0336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72052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ase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E051EF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582C23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62F22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DC0C710" w14:textId="77777777" w:rsidTr="001C7A0D">
        <w:trPr>
          <w:trHeight w:val="561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15DE8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rin-</w:t>
            </w:r>
            <w:r w:rsidRPr="00E10464">
              <w:rPr>
                <w:color w:val="000000"/>
                <w:sz w:val="16"/>
                <w:szCs w:val="16"/>
                <w:lang w:eastAsia="ja-JP"/>
              </w:rPr>
              <w:t>γ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006A80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rin-</w:t>
            </w:r>
            <w:r w:rsidRPr="00E10464">
              <w:rPr>
                <w:color w:val="000000"/>
                <w:sz w:val="16"/>
                <w:szCs w:val="16"/>
                <w:lang w:eastAsia="ja-JP"/>
              </w:rPr>
              <w:t>γ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A67E25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20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E63E5D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9767EE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homodimerization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1EFCE3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xon target recognition; Negative regulation of synaptic growth at neuromuscular junc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7C713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B4FC18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53E26B9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7A19B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pk1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DCF1DA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ickpocket 12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DB088B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97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879F5E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9DA75F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odium channel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CEBFAD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402E4D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E120B0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F8E644E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3C60418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allidin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3BDB17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allidin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F4E775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13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0449B7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L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30D2F2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BD695A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23801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** Eye pigmentation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9904AB1" w14:textId="77777777" w:rsidR="0008500F" w:rsidRPr="00C80F4A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eli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10</w:t>
            </w:r>
          </w:p>
        </w:tc>
      </w:tr>
      <w:tr w:rsidR="0008500F" w:rsidRPr="00E10464" w14:paraId="1EFEF933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4AAF5C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-cup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DA3AD4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lyers-cup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3B82D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11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5174A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87378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6B546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9192A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B453C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62F4508" w14:textId="77777777" w:rsidTr="001C7A0D">
        <w:trPr>
          <w:trHeight w:val="12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AACF5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850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1E08D0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8F12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850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BCBAE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5B27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18950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E1A22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B9C4C7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40D23E82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E7813C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pr100A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F9BAB4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uticular protein 100A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205E76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04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78A5D5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22C8C8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ructural constituent of cuticle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219004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42C4B5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253B84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77C02A7F" w14:textId="77777777" w:rsidTr="001C7A0D">
        <w:trPr>
          <w:trHeight w:val="12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B4E79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45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324F74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2E2DF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45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A61CC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AB7D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EEE54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1DE56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A706E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C1F3747" w14:textId="77777777" w:rsidTr="001C7A0D">
        <w:trPr>
          <w:trHeight w:val="116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22B49E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necut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1BE7E2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necut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3F98AB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92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74B2FF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A7C44B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quence-specific DNA binding; Sequence-specific DNA binding transcription fac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C64F17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790BCB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rvous system; "may function as a neural-specific transcription factor to regulat certain aspects of neural differentation and possibly to play a role in the maintenance of the neuronal cell phenotype and function."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A4D228" w14:textId="77777777" w:rsidR="0008500F" w:rsidRPr="002A3F08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guyen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00</w:t>
            </w:r>
          </w:p>
        </w:tc>
      </w:tr>
      <w:tr w:rsidR="0008500F" w:rsidRPr="00E10464" w14:paraId="129B5DB5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498641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s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54513F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syntenin-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61B880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05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93E4F3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7175D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9C2FE9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omophilic cell adhes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8AEC5B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ound in primary &amp; secondary neurons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3E4FBC4" w14:textId="77777777" w:rsidR="0008500F" w:rsidRPr="002A3F08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ung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08</w:t>
            </w:r>
          </w:p>
        </w:tc>
      </w:tr>
      <w:tr w:rsidR="0008500F" w:rsidRPr="00E10464" w14:paraId="24183099" w14:textId="77777777" w:rsidTr="001C7A0D">
        <w:trPr>
          <w:trHeight w:val="108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D6691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e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2E9479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ense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A6C9FE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5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43F73A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143B3F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D5CDC3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ristle morphogenesis; Cell differentiation; Central nervous system development; Peripheral nervous system development; Regulation of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E78BB4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8B5DE2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503A5BA9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0D1A6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81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BB8DF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41B8F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816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62723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9C56E1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1C6F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E2B60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36DA40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B63B169" w14:textId="77777777" w:rsidTr="001C7A0D">
        <w:trPr>
          <w:trHeight w:val="84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9DB485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p4g1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C74468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tochrome P450-4g1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3C2264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97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A43099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8D4E97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lectron carrier activity; Heme binding; Monooxygenase activity; Oxidoreductase activity, acting on paired donors, with incorporation or reduction of molecular oxygen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B0D1F6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id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17A432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uticular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A6E0FDE" w14:textId="77777777" w:rsidR="0008500F" w:rsidRPr="00C47745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Strychartz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Submitted.</w:t>
            </w:r>
          </w:p>
        </w:tc>
      </w:tr>
      <w:tr w:rsidR="0008500F" w:rsidRPr="00E10464" w14:paraId="11A0B0C2" w14:textId="77777777" w:rsidTr="001C7A0D">
        <w:trPr>
          <w:trHeight w:val="34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A99C2F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173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7DA467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BCD316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173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9EDC3F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182C7F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; Chit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13D6F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CDCDA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FC2721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ABD4124" w14:textId="77777777" w:rsidTr="001C7A0D">
        <w:trPr>
          <w:trHeight w:val="21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5CA9BD7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pr1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6D5966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pr18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7AF6EA8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94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6D8FBDB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3E6E07B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E2C046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19B0B67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ustatory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99CC" w:fill="FF0080"/>
          </w:tcPr>
          <w:p w14:paraId="2B55843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kamura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2</w:t>
            </w:r>
          </w:p>
        </w:tc>
      </w:tr>
      <w:tr w:rsidR="0008500F" w:rsidRPr="00E10464" w14:paraId="7FF9383A" w14:textId="77777777" w:rsidTr="001C7A0D">
        <w:trPr>
          <w:trHeight w:val="174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978C6C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902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96EFC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DA123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902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5F9C60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2E287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D46DF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B8AC6A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5F3405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A59D781" w14:textId="77777777" w:rsidTr="001C7A0D">
        <w:trPr>
          <w:trHeight w:val="2748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16EF005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ar-6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69ED837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ar-6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57DA49D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884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6C4FD1D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4D31EDE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F81D8F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pical protein localization; Asymmetric neuroblast division; Border follicle cell migration; Cell adhesion; Establishment of neuroblast polarity; Establishment or maintenance of epithelial cell apical/basal polarity; Estalbishment or maintenance of polarity of embryonic epithelium; Morphogenesis of a polarized epithelium; Negative regulation of protein kinase activity; Oocyte axis specification; Phagocytosis, engulfment; Regulation of cell shape; Synapse assembly; Zonula adherens assembl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036C7DB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6600" w:fill="E36C0A" w:themeFill="accent6" w:themeFillShade="BF"/>
          </w:tcPr>
          <w:p w14:paraId="741F284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20B2C750" w14:textId="77777777" w:rsidTr="001C7A0D">
        <w:trPr>
          <w:trHeight w:val="16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AD5F4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28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D2D2AD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8D06FB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2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5A869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EA10C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930F98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8C9F783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2926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1B2B5ABC" w14:textId="77777777" w:rsidTr="001C7A0D">
        <w:trPr>
          <w:trHeight w:val="39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594FA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549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F60305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82BF78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549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C432D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6E017EE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5'-nucleotidase activity; Metal ion binding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E0308F7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57B96D1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155946A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0D26A139" w14:textId="77777777" w:rsidTr="001C7A0D">
        <w:trPr>
          <w:trHeight w:val="183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44A8E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507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1162A5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01FF8C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507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B5931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D9F05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E71366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--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E0144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77F609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08500F" w:rsidRPr="00E10464" w14:paraId="6AE8898F" w14:textId="77777777" w:rsidTr="001C7A0D">
        <w:trPr>
          <w:trHeight w:val="399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E03B50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hakB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F45165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haking B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8774CBD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58</w:t>
            </w:r>
          </w:p>
        </w:tc>
        <w:tc>
          <w:tcPr>
            <w:tcW w:w="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3C7EAE4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78B0CCF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ap junction channel activity; Ion channel activity; Photoreceptor activity</w:t>
            </w:r>
          </w:p>
        </w:tc>
        <w:tc>
          <w:tcPr>
            <w:tcW w:w="2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C775530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0464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ap junction assembly; Jump response; Phototransduc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90BF32B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A7CA592" w14:textId="77777777" w:rsidR="0008500F" w:rsidRPr="00E10464" w:rsidRDefault="0008500F" w:rsidP="001C7A0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</w:tbl>
    <w:p w14:paraId="75F223A3" w14:textId="77777777" w:rsidR="0008500F" w:rsidRDefault="0008500F" w:rsidP="0008500F">
      <w:pPr>
        <w:rPr>
          <w:rFonts w:ascii="Arial Narrow" w:hAnsi="Arial Narrow"/>
          <w:sz w:val="16"/>
          <w:szCs w:val="16"/>
        </w:rPr>
        <w:sectPr w:rsidR="0008500F" w:rsidSect="0056742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3F74A54" w14:textId="77777777" w:rsidR="0008500F" w:rsidRDefault="0008500F" w:rsidP="0008500F">
      <w:pPr>
        <w:rPr>
          <w:rFonts w:ascii="Arial Narrow" w:hAnsi="Arial Narrow"/>
          <w:sz w:val="16"/>
          <w:szCs w:val="16"/>
        </w:rPr>
        <w:sectPr w:rsidR="0008500F" w:rsidSect="00D073D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07E03829" w14:textId="77777777" w:rsidR="007C3940" w:rsidRDefault="007C3940"/>
    <w:sectPr w:rsidR="007C3940" w:rsidSect="0008500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enlo Bold Italic"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90F"/>
    <w:multiLevelType w:val="hybridMultilevel"/>
    <w:tmpl w:val="12EEB358"/>
    <w:lvl w:ilvl="0" w:tplc="E06C183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833E46"/>
    <w:multiLevelType w:val="hybridMultilevel"/>
    <w:tmpl w:val="A72E40F8"/>
    <w:lvl w:ilvl="0" w:tplc="1BB447EC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A011050"/>
    <w:multiLevelType w:val="hybridMultilevel"/>
    <w:tmpl w:val="1A42C3D4"/>
    <w:lvl w:ilvl="0" w:tplc="1BCE0C24">
      <w:start w:val="2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129EB"/>
    <w:multiLevelType w:val="hybridMultilevel"/>
    <w:tmpl w:val="CAA21D7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806C56"/>
    <w:multiLevelType w:val="hybridMultilevel"/>
    <w:tmpl w:val="64EE978E"/>
    <w:lvl w:ilvl="0" w:tplc="41EC4960">
      <w:start w:val="2003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212986"/>
    <w:multiLevelType w:val="hybridMultilevel"/>
    <w:tmpl w:val="1046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D1170B"/>
    <w:multiLevelType w:val="hybridMultilevel"/>
    <w:tmpl w:val="9B92DB42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827D7E"/>
    <w:multiLevelType w:val="hybridMultilevel"/>
    <w:tmpl w:val="12E079A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27401F"/>
    <w:multiLevelType w:val="hybridMultilevel"/>
    <w:tmpl w:val="9F085CBE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900FFE"/>
    <w:multiLevelType w:val="hybridMultilevel"/>
    <w:tmpl w:val="48D445C2"/>
    <w:lvl w:ilvl="0" w:tplc="8076A2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F83C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5249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869E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F0C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2428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20F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4EE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EA4A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0F"/>
    <w:rsid w:val="0008500F"/>
    <w:rsid w:val="005E3BA7"/>
    <w:rsid w:val="007C3940"/>
    <w:rsid w:val="00881CAF"/>
    <w:rsid w:val="00A12743"/>
    <w:rsid w:val="00A40D14"/>
    <w:rsid w:val="00A923D1"/>
    <w:rsid w:val="00DC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3FD5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80</Words>
  <Characters>11856</Characters>
  <Application>Microsoft Macintosh Word</Application>
  <DocSecurity>0</DocSecurity>
  <Lines>98</Lines>
  <Paragraphs>27</Paragraphs>
  <ScaleCrop>false</ScaleCrop>
  <Company/>
  <LinksUpToDate>false</LinksUpToDate>
  <CharactersWithSpaces>1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5</cp:revision>
  <dcterms:created xsi:type="dcterms:W3CDTF">2014-04-17T05:56:00Z</dcterms:created>
  <dcterms:modified xsi:type="dcterms:W3CDTF">2014-04-25T07:51:00Z</dcterms:modified>
</cp:coreProperties>
</file>